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8F830" w14:textId="6A831916" w:rsidR="00DC6C46" w:rsidRDefault="003F2009">
      <w:pPr>
        <w:rPr>
          <w:rFonts w:ascii="Times New Roman" w:hAnsi="Times New Roman" w:cs="Times New Roman"/>
          <w:sz w:val="20"/>
          <w:szCs w:val="20"/>
        </w:rPr>
      </w:pPr>
      <w:r w:rsidRPr="003F2009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3F2009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Univariable logistic regression analysis of factors related to </w:t>
      </w:r>
      <w:r w:rsidRPr="003F2009">
        <w:rPr>
          <w:rFonts w:ascii="Times New Roman" w:hAnsi="Times New Roman" w:cs="Times New Roman"/>
          <w:sz w:val="20"/>
          <w:szCs w:val="20"/>
        </w:rPr>
        <w:t>untreated dental caries and dental caries experience in diabetic patient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736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1701"/>
        <w:gridCol w:w="708"/>
        <w:gridCol w:w="1701"/>
        <w:gridCol w:w="709"/>
      </w:tblGrid>
      <w:tr w:rsidR="003F2009" w:rsidRPr="003F2009" w14:paraId="4951B621" w14:textId="77777777" w:rsidTr="003F2009">
        <w:trPr>
          <w:cantSplit/>
          <w:tblHeader/>
          <w:jc w:val="center"/>
        </w:trPr>
        <w:tc>
          <w:tcPr>
            <w:tcW w:w="255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B1AC141" w14:textId="74816224" w:rsidR="003F2009" w:rsidRPr="003F2009" w:rsidRDefault="003F2009" w:rsidP="003F2009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749FC7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ntreated dental caries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223B81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ental caries experience</w:t>
            </w:r>
          </w:p>
        </w:tc>
      </w:tr>
      <w:tr w:rsidR="003F2009" w:rsidRPr="003F2009" w14:paraId="0844A416" w14:textId="77777777" w:rsidTr="003F2009">
        <w:trPr>
          <w:cantSplit/>
          <w:tblHeader/>
          <w:jc w:val="center"/>
        </w:trPr>
        <w:tc>
          <w:tcPr>
            <w:tcW w:w="255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C4E9FA" w14:textId="22CED9AC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50FB6E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CA7C1C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080D26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ED2F83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3F2009" w:rsidRPr="003F2009" w14:paraId="47D13DA0" w14:textId="77777777" w:rsidTr="003F2009">
        <w:trPr>
          <w:cantSplit/>
          <w:jc w:val="center"/>
        </w:trPr>
        <w:tc>
          <w:tcPr>
            <w:tcW w:w="25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579E4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5F21A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9A7E5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EDFA2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A220C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24EF4962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60535" w14:textId="75E39892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6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2932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505C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B9AB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BBFF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4331B8F3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EFD5C" w14:textId="23214683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6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A743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 (0.38-0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9018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C5D9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 (1.77-5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EBFD1" w14:textId="7EA8D57F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3F2009" w:rsidRPr="003F2009" w14:paraId="1AEC5629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11E3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0F8F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B5B5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CFDD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3E38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09E02293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22B7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BA7B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DE5A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F3CA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6095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1D33DFF5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B131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7D08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70-1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7215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5A6D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 (0.39-0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F845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3F2009" w:rsidRPr="003F2009" w14:paraId="20CDDE19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38D3F" w14:textId="4E9AC218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EA28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DB31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C4D0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4C17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1223EE5B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E3B0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ex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B3C2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EADD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08BA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AE22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571D2B09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BE54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70AC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0.67-2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4C95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DA53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 (0.71-2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7095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1</w:t>
            </w:r>
          </w:p>
        </w:tc>
      </w:tr>
      <w:tr w:rsidR="003F2009" w:rsidRPr="003F2009" w14:paraId="05B91102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8E47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18E2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 (0.30-0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7881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BF7D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57-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F38F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0</w:t>
            </w:r>
          </w:p>
        </w:tc>
      </w:tr>
      <w:tr w:rsidR="003F2009" w:rsidRPr="003F2009" w14:paraId="43BB9821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E32D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 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08BD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 (0.40-1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2748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C3CD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60-1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63AD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8</w:t>
            </w:r>
          </w:p>
        </w:tc>
      </w:tr>
      <w:tr w:rsidR="003F2009" w:rsidRPr="003F2009" w14:paraId="05E08AAA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7FDE9" w14:textId="2214E4EB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 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497E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36-1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464F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22EB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53-1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744A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</w:t>
            </w:r>
          </w:p>
        </w:tc>
      </w:tr>
      <w:tr w:rsidR="003F2009" w:rsidRPr="003F2009" w14:paraId="7379E4CC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45BC0" w14:textId="5E7FA2FA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08CD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922B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5F9A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6A16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20ABDA20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B48C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Less Than 9th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45B4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F84B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3685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61E0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0C47AD2D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BCBC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ore than 9th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5561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 (0.44-1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40D8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7490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 (0.17-0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9AE11" w14:textId="2E136A3D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3F2009" w:rsidRPr="003F2009" w14:paraId="537ED1E6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B598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5B8F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6261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0F18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F0E2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4D7344D4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7355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5AA0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80E6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D730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3168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4A02578F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45D6B" w14:textId="052C0A2D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0BAF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 (1.14-2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9C6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71E7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 (0.91-1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8AF8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5</w:t>
            </w:r>
          </w:p>
        </w:tc>
      </w:tr>
      <w:tr w:rsidR="003F2009" w:rsidRPr="003F2009" w14:paraId="78027ED0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5E56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ECC8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939A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570A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F2D8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34130639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7EB8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4289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6BED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4139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0B81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24A7F359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29791" w14:textId="40D8443A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D6DD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 (0.29-0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CAF78" w14:textId="39DF7ECD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475E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 (0.17-0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CA4B8" w14:textId="4E1053BE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3F2009" w:rsidRPr="003F2009" w14:paraId="7B46ADD7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F624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9A8B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 (0.32-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B32E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D86E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 (0.21-1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C95A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8</w:t>
            </w:r>
          </w:p>
        </w:tc>
      </w:tr>
      <w:tr w:rsidR="003F2009" w:rsidRPr="003F2009" w14:paraId="531CDFEE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80072" w14:textId="708F5D4C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6129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99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5253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2A04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96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C8F9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9</w:t>
            </w:r>
          </w:p>
        </w:tc>
      </w:tr>
      <w:tr w:rsidR="003F2009" w:rsidRPr="003F2009" w14:paraId="2B577D4E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78C1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65E5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F1A5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2151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F972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631EE68B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ED8A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A44C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 (0.71-3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E46E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33BC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 (0.63-2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900C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2</w:t>
            </w:r>
          </w:p>
        </w:tc>
      </w:tr>
      <w:tr w:rsidR="003F2009" w:rsidRPr="003F2009" w14:paraId="46B13744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F5B0F" w14:textId="33264B0E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≤</w:t>
            </w:r>
            <w:r w:rsidRPr="00AD3E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D3E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ym w:font="Symbol" w:char="F0D7"/>
            </w:r>
            <w:r w:rsidRPr="00AD3E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50BE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6019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70C6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4183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7B1CB947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20445" w14:textId="7E9E426C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D3E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45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D3E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ym w:font="Symbol" w:char="F0D7"/>
            </w:r>
            <w:r w:rsidRPr="00AD3E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A995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0.71-2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A7DD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B9BD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 (0.39-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774E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2</w:t>
            </w:r>
          </w:p>
        </w:tc>
      </w:tr>
      <w:tr w:rsidR="003F2009" w:rsidRPr="003F2009" w14:paraId="61E59B0C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CC03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60B1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5464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5FD7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998B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56644931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9F60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015C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045B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F4FD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6436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71F6CDBD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8B76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1B1D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(0.91-1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0EF8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301F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4 (1.58-4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013DE" w14:textId="63696E9F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3F2009" w:rsidRPr="003F2009" w14:paraId="504C5D46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FBE4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4668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DA7E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FFDF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003B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6F7FD507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32AB0" w14:textId="0BE245DE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&lt;1 time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956C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 (0.88-2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252D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1512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 (1.59-4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25A52" w14:textId="5EC5B85B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3F2009" w:rsidRPr="003F2009" w14:paraId="6A226278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C5433" w14:textId="2B75938E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1-4 time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6D64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86DD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B96F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B803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0AF20DC9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8810A" w14:textId="1FC53759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5-7 time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B489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 (0.24-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D325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0C06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 (0.47-5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2A50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0</w:t>
            </w:r>
          </w:p>
        </w:tc>
      </w:tr>
      <w:tr w:rsidR="003F2009" w:rsidRPr="003F2009" w14:paraId="05A49D77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77E63" w14:textId="6505AF65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84F7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 (0.83-2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C73B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0709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 (1.26-3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C891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3F2009" w:rsidRPr="003F2009" w14:paraId="55887745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98ABE" w14:textId="16B5E0A4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A1c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C4A7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11D2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8594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5D92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3C2A8735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4848E" w14:textId="2863FFD1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&lt;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E2A6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DA42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E89B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5F16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07DDB1BE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1DC16" w14:textId="4F2257A1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≥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51E0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 (1.09-1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E74F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A3A4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 (0.93-1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B0DD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6</w:t>
            </w:r>
          </w:p>
        </w:tc>
      </w:tr>
      <w:tr w:rsidR="003F2009" w:rsidRPr="003F2009" w14:paraId="4844E017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87CF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E2F3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6795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A048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B930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65FDE53E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5BD0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28EB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ABB8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9263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B4B8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5B64E4D5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05BE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1B73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(0.76-1.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E386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5D00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9 (1.69-4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B9BCD" w14:textId="623E58CB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3F2009" w:rsidRPr="003F2009" w14:paraId="65669A14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BA5A8" w14:textId="7388A7FB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etary fi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EF58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97-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EDBB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EFB6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98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0749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4</w:t>
            </w:r>
          </w:p>
        </w:tc>
      </w:tr>
      <w:tr w:rsidR="003F2009" w:rsidRPr="003F2009" w14:paraId="771C6DD4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1D273" w14:textId="5CA148FC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34FC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97D5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AFF0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56EE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8</w:t>
            </w:r>
          </w:p>
        </w:tc>
      </w:tr>
      <w:tr w:rsidR="003F2009" w:rsidRPr="003F2009" w14:paraId="62D6AB5D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E5D06" w14:textId="3279CEAE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Energy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35E2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0207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A397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C5C8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9</w:t>
            </w:r>
          </w:p>
        </w:tc>
      </w:tr>
      <w:tr w:rsidR="003F2009" w:rsidRPr="003F2009" w14:paraId="43E295A2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90672" w14:textId="05FAA89B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sug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9205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9F2FB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B776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16E5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6</w:t>
            </w:r>
          </w:p>
        </w:tc>
      </w:tr>
      <w:tr w:rsidR="003F2009" w:rsidRPr="003F2009" w14:paraId="518598AB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35120" w14:textId="52D350E4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tal care past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1A5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B035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B55D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8753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74FA1471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EC23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DBFF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AA74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0E16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4219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2BC12A5D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F2AC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9450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 (0.59-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ACA0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470B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 (0.50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5DD8D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2</w:t>
            </w:r>
          </w:p>
        </w:tc>
      </w:tr>
      <w:tr w:rsidR="003F2009" w:rsidRPr="003F2009" w14:paraId="2C8238D5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2F7D8" w14:textId="03CEDB73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st dental vis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AECF1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09A5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EC03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012E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7696EF9B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B021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C2DD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7196C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7245F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B05B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282DFD43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2FB0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42C3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8 (2.76-4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0B4BC" w14:textId="0CE14681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27513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 (1.43-3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23F94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F2009" w:rsidRPr="003F2009" w14:paraId="04A2C7D9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59CDC8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st dental visi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382E5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56EB1E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86AF2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F90E35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6A0AF75D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D989F7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Within last ye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8EB7E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 (0.24-0.4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30FBF2" w14:textId="395A85C6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3E383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 (0.50-1.2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FFBD39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9</w:t>
            </w:r>
          </w:p>
        </w:tc>
      </w:tr>
      <w:tr w:rsidR="003F2009" w:rsidRPr="003F2009" w14:paraId="4BA9CD12" w14:textId="77777777" w:rsidTr="003F2009">
        <w:trPr>
          <w:cantSplit/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FFFFFF"/>
          </w:tcPr>
          <w:p w14:paraId="41C0ABD0" w14:textId="56B318CC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&gt;1 year but ≤ 5 year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178C1C2A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75212350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1354ACC6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3274F362" w14:textId="77777777" w:rsidR="003F2009" w:rsidRPr="003F2009" w:rsidRDefault="003F2009" w:rsidP="003F200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2009" w:rsidRPr="003F2009" w14:paraId="2B19E402" w14:textId="77777777" w:rsidTr="003F2009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2CF68B" w14:textId="1ED8B6D5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hAnsi="Times New Roman" w:cs="Times New Roman"/>
                <w:sz w:val="20"/>
                <w:szCs w:val="20"/>
              </w:rPr>
              <w:t xml:space="preserve">  &gt;5 years/never/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3FB0584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73-1.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00F7CB0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D2F166B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 (1.15-3.6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27C06B3" w14:textId="77777777" w:rsidR="003F2009" w:rsidRPr="003F2009" w:rsidRDefault="003F2009" w:rsidP="003F200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</w:tbl>
    <w:p w14:paraId="25B5D79D" w14:textId="154468A5" w:rsidR="003F2009" w:rsidRDefault="003F20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3F2009">
        <w:rPr>
          <w:rFonts w:ascii="Times New Roman" w:hAnsi="Times New Roman" w:cs="Times New Roman"/>
          <w:sz w:val="20"/>
          <w:szCs w:val="20"/>
        </w:rPr>
        <w:t>OR, odds ratio; CI, 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BC3BCB">
        <w:rPr>
          <w:rFonts w:ascii="Times New Roman" w:hAnsi="Times New Roman" w:cs="Times New Roman"/>
          <w:sz w:val="20"/>
          <w:szCs w:val="20"/>
        </w:rPr>
        <w:t xml:space="preserve">Ref, reference; </w:t>
      </w:r>
      <w:r w:rsidRPr="003F2009">
        <w:rPr>
          <w:rFonts w:ascii="Times New Roman" w:hAnsi="Times New Roman" w:cs="Times New Roman"/>
          <w:sz w:val="20"/>
          <w:szCs w:val="20"/>
        </w:rPr>
        <w:t>PIR, ratio of family income to poverty; BMI, body mass index; HbA1c, glycated hemoglobin</w:t>
      </w:r>
      <w:r w:rsidR="00D967BE">
        <w:rPr>
          <w:rFonts w:ascii="Times New Roman" w:hAnsi="Times New Roman" w:cs="Times New Roman"/>
          <w:sz w:val="20"/>
          <w:szCs w:val="20"/>
        </w:rPr>
        <w:t>.</w:t>
      </w:r>
    </w:p>
    <w:p w14:paraId="76C9FC8E" w14:textId="3DEADB5B" w:rsidR="00D967BE" w:rsidRDefault="00D967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EE10FD" w14:textId="2F34686E" w:rsidR="00D967BE" w:rsidRDefault="00D967BE">
      <w:pPr>
        <w:rPr>
          <w:rFonts w:ascii="Times New Roman" w:hAnsi="Times New Roman" w:cs="Times New Roman"/>
          <w:sz w:val="20"/>
          <w:szCs w:val="20"/>
        </w:rPr>
      </w:pPr>
      <w:r w:rsidRPr="00D967BE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D967BE">
        <w:rPr>
          <w:rFonts w:ascii="Times New Roman" w:hAnsi="Times New Roman" w:cs="Times New Roman"/>
          <w:b/>
          <w:bCs/>
          <w:sz w:val="20"/>
          <w:szCs w:val="20"/>
        </w:rPr>
        <w:t>upplement Table 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B41EAC" w:rsidRPr="00B41EAC">
        <w:rPr>
          <w:rFonts w:ascii="Times New Roman" w:hAnsi="Times New Roman" w:cs="Times New Roman"/>
          <w:sz w:val="20"/>
          <w:szCs w:val="20"/>
        </w:rPr>
        <w:t>Sensitivity analysis</w:t>
      </w:r>
      <w:r w:rsidR="00B41EAC">
        <w:rPr>
          <w:rFonts w:ascii="Times New Roman" w:hAnsi="Times New Roman" w:cs="Times New Roman"/>
          <w:sz w:val="20"/>
          <w:szCs w:val="20"/>
        </w:rPr>
        <w:t xml:space="preserve"> of the association between </w:t>
      </w:r>
      <w:r w:rsidR="00B41EAC" w:rsidRPr="00B41EAC">
        <w:rPr>
          <w:rFonts w:ascii="Times New Roman" w:hAnsi="Times New Roman" w:cs="Times New Roman"/>
          <w:sz w:val="20"/>
          <w:szCs w:val="20"/>
        </w:rPr>
        <w:t xml:space="preserve">FCR </w:t>
      </w:r>
      <w:r w:rsidR="00B41EAC">
        <w:rPr>
          <w:rFonts w:ascii="Times New Roman" w:hAnsi="Times New Roman" w:cs="Times New Roman"/>
          <w:sz w:val="20"/>
          <w:szCs w:val="20"/>
        </w:rPr>
        <w:t>and</w:t>
      </w:r>
      <w:r w:rsidR="00B41EAC" w:rsidRPr="00B41EAC">
        <w:rPr>
          <w:rFonts w:ascii="Times New Roman" w:hAnsi="Times New Roman" w:cs="Times New Roman"/>
          <w:sz w:val="20"/>
          <w:szCs w:val="20"/>
        </w:rPr>
        <w:t xml:space="preserve"> untreated dental caries and dental caries experience </w:t>
      </w:r>
      <w:r w:rsidR="00B41EAC">
        <w:rPr>
          <w:rFonts w:ascii="Times New Roman" w:hAnsi="Times New Roman" w:cs="Times New Roman"/>
          <w:sz w:val="20"/>
          <w:szCs w:val="20"/>
        </w:rPr>
        <w:t xml:space="preserve">used data before </w:t>
      </w:r>
      <w:r w:rsidR="00B41EAC" w:rsidRPr="00B41EAC">
        <w:rPr>
          <w:rFonts w:ascii="Times New Roman" w:hAnsi="Times New Roman" w:cs="Times New Roman"/>
          <w:sz w:val="20"/>
          <w:szCs w:val="20"/>
        </w:rPr>
        <w:t>interpolation of missing data</w:t>
      </w:r>
      <w:r w:rsidR="00B41EAC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854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768"/>
        <w:gridCol w:w="1404"/>
        <w:gridCol w:w="993"/>
        <w:gridCol w:w="1404"/>
        <w:gridCol w:w="993"/>
      </w:tblGrid>
      <w:tr w:rsidR="00B41EAC" w:rsidRPr="00B41EAC" w14:paraId="13AAA989" w14:textId="77777777" w:rsidTr="00DE313C">
        <w:trPr>
          <w:cantSplit/>
          <w:tblHeader/>
          <w:jc w:val="center"/>
        </w:trPr>
        <w:tc>
          <w:tcPr>
            <w:tcW w:w="198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B2D01F3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1EA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176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8B0C9E1" w14:textId="77777777" w:rsidR="00B41EAC" w:rsidRPr="000C5524" w:rsidRDefault="00B41EAC" w:rsidP="00DE313C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5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39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3D874A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5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ntreated dental caries</w:t>
            </w:r>
          </w:p>
        </w:tc>
        <w:tc>
          <w:tcPr>
            <w:tcW w:w="239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07C17D1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5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ental caries experience</w:t>
            </w:r>
          </w:p>
        </w:tc>
      </w:tr>
      <w:tr w:rsidR="00B41EAC" w:rsidRPr="00B41EAC" w14:paraId="68ED23CD" w14:textId="77777777" w:rsidTr="00DE313C">
        <w:trPr>
          <w:cantSplit/>
          <w:tblHeader/>
          <w:jc w:val="center"/>
        </w:trPr>
        <w:tc>
          <w:tcPr>
            <w:tcW w:w="198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536A2DF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C12FE08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FA85B83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5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CB8BED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5524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3C3ED0B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5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E69B90D" w14:textId="77777777" w:rsidR="00B41EAC" w:rsidRPr="000C5524" w:rsidRDefault="00B41EAC" w:rsidP="00DE313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5524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B41EAC" w:rsidRPr="00B41EAC" w14:paraId="59A9D277" w14:textId="77777777" w:rsidTr="00DE313C">
        <w:trPr>
          <w:cantSplit/>
          <w:jc w:val="center"/>
        </w:trPr>
        <w:tc>
          <w:tcPr>
            <w:tcW w:w="198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C8367E1" w14:textId="77777777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17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351EF9" w14:textId="5127CEE5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 xml:space="preserve">  FCR &lt;0.13</w:t>
            </w:r>
          </w:p>
        </w:tc>
        <w:tc>
          <w:tcPr>
            <w:tcW w:w="14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F1F039" w14:textId="078DCFA3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99BCA1" w14:textId="77777777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E66B7E" w14:textId="0AF625D5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B6961E" w14:textId="77777777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41EAC" w:rsidRPr="00B41EAC" w14:paraId="0E71ED93" w14:textId="77777777" w:rsidTr="00DE313C">
        <w:trPr>
          <w:cantSplit/>
          <w:jc w:val="center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09B4" w14:textId="77777777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D1C7F" w14:textId="7F391A6E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 xml:space="preserve">  FCR ≥0.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B39BB" w14:textId="07968B50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66 (0.46-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2B60B" w14:textId="6EE891D3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E882E" w14:textId="0E2ADD01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51 (0.35-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B31CB" w14:textId="020D3E9D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1EAC" w:rsidRPr="00B41EAC" w14:paraId="35C84DB3" w14:textId="77777777" w:rsidTr="00DE313C">
        <w:trPr>
          <w:cantSplit/>
          <w:jc w:val="center"/>
        </w:trPr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B3D60D" w14:textId="77777777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278CA8" w14:textId="77777777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 xml:space="preserve">  FCR &lt;0.13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4C045D" w14:textId="07DECDC2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70 (0.50-0.9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503CE0" w14:textId="0988489F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3C3618" w14:textId="35CF7A59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55 (0.35-0.8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F3EC97" w14:textId="73958085" w:rsidR="00B41EAC" w:rsidRPr="000C5524" w:rsidRDefault="00B41EAC" w:rsidP="00B41EA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41EAC" w:rsidRPr="00B41EAC" w14:paraId="613657A7" w14:textId="77777777" w:rsidTr="00DE313C">
        <w:trPr>
          <w:cantSplit/>
          <w:jc w:val="center"/>
        </w:trPr>
        <w:tc>
          <w:tcPr>
            <w:tcW w:w="198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05994C8" w14:textId="77777777" w:rsidR="00B41EAC" w:rsidRPr="000C5524" w:rsidRDefault="00B41EAC" w:rsidP="00B41EAC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ADA4CE" w14:textId="4CB7ECBD" w:rsidR="00B41EAC" w:rsidRPr="000C5524" w:rsidRDefault="00B41EAC" w:rsidP="00B41EAC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 xml:space="preserve">  FCR ≥0.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985F1C" w14:textId="781923D3" w:rsidR="00B41EAC" w:rsidRPr="000C5524" w:rsidRDefault="00B41EAC" w:rsidP="00B41EA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70 (0.50-0.9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F857AB4" w14:textId="0E70C6A8" w:rsidR="00B41EAC" w:rsidRPr="000C5524" w:rsidRDefault="00B41EAC" w:rsidP="00B41EA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C13ACE" w14:textId="68D3AECB" w:rsidR="00B41EAC" w:rsidRPr="000C5524" w:rsidRDefault="00B41EAC" w:rsidP="00B41EA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55 (0.35-0.8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5F9F4F0" w14:textId="52C5017C" w:rsidR="00B41EAC" w:rsidRPr="000C5524" w:rsidRDefault="00B41EAC" w:rsidP="00B41EA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1EA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</w:tbl>
    <w:p w14:paraId="5D959591" w14:textId="7158FCE6" w:rsidR="00B41EAC" w:rsidRPr="00B41EAC" w:rsidRDefault="00B41EAC" w:rsidP="00B41EAC">
      <w:pPr>
        <w:rPr>
          <w:rFonts w:ascii="Times New Roman" w:hAnsi="Times New Roman" w:cs="Times New Roman"/>
          <w:sz w:val="20"/>
          <w:szCs w:val="20"/>
        </w:rPr>
      </w:pPr>
      <w:r w:rsidRPr="00B41EAC">
        <w:rPr>
          <w:rFonts w:ascii="Times New Roman" w:hAnsi="Times New Roman" w:cs="Times New Roman"/>
          <w:sz w:val="20"/>
          <w:szCs w:val="20"/>
        </w:rPr>
        <w:t>Note: FCR, dietary fiber to carbohydrate ratio; OR, odds ratio; 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Ref, reference;</w:t>
      </w:r>
    </w:p>
    <w:p w14:paraId="289B706E" w14:textId="78A97221" w:rsidR="00B41EAC" w:rsidRPr="003F2009" w:rsidRDefault="00B41EAC" w:rsidP="00B41EAC">
      <w:pPr>
        <w:rPr>
          <w:rFonts w:ascii="Times New Roman" w:hAnsi="Times New Roman" w:cs="Times New Roman"/>
          <w:sz w:val="20"/>
          <w:szCs w:val="20"/>
        </w:rPr>
      </w:pPr>
      <w:r w:rsidRPr="00B41EAC">
        <w:rPr>
          <w:rFonts w:ascii="Times New Roman" w:hAnsi="Times New Roman" w:cs="Times New Roman"/>
          <w:sz w:val="20"/>
          <w:szCs w:val="20"/>
        </w:rPr>
        <w:t xml:space="preserve">Multivariable logistic regression analysis adjusted for: (1) age, drinking status, race, marital status, PIR, dental floss/device use, </w:t>
      </w:r>
      <w:r w:rsidR="00793BA3" w:rsidRPr="00793BA3">
        <w:rPr>
          <w:rFonts w:ascii="Times New Roman" w:hAnsi="Times New Roman" w:cs="Times New Roman"/>
          <w:sz w:val="20"/>
          <w:szCs w:val="20"/>
        </w:rPr>
        <w:t>HbA1c</w:t>
      </w:r>
      <w:r w:rsidRPr="00B41EAC">
        <w:rPr>
          <w:rFonts w:ascii="Times New Roman" w:hAnsi="Times New Roman" w:cs="Times New Roman"/>
          <w:sz w:val="20"/>
          <w:szCs w:val="20"/>
        </w:rPr>
        <w:t xml:space="preserve"> (untreated dental caries); (2) age, gender, education level, PIR, smoking status, hypertension, dental floss/device use (dental caries experience).</w:t>
      </w:r>
    </w:p>
    <w:sectPr w:rsidR="00B41EAC" w:rsidRPr="003F2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D1C71" w14:textId="77777777" w:rsidR="00BB5B17" w:rsidRDefault="00BB5B17" w:rsidP="003F2009">
      <w:r>
        <w:separator/>
      </w:r>
    </w:p>
  </w:endnote>
  <w:endnote w:type="continuationSeparator" w:id="0">
    <w:p w14:paraId="07E1E0C3" w14:textId="77777777" w:rsidR="00BB5B17" w:rsidRDefault="00BB5B17" w:rsidP="003F2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F2EE3" w14:textId="77777777" w:rsidR="00BB5B17" w:rsidRDefault="00BB5B17" w:rsidP="003F2009">
      <w:r>
        <w:separator/>
      </w:r>
    </w:p>
  </w:footnote>
  <w:footnote w:type="continuationSeparator" w:id="0">
    <w:p w14:paraId="5F8F1333" w14:textId="77777777" w:rsidR="00BB5B17" w:rsidRDefault="00BB5B17" w:rsidP="003F2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62"/>
    <w:rsid w:val="00234214"/>
    <w:rsid w:val="003F2009"/>
    <w:rsid w:val="00793BA3"/>
    <w:rsid w:val="00A51C62"/>
    <w:rsid w:val="00B41EAC"/>
    <w:rsid w:val="00BB5B17"/>
    <w:rsid w:val="00BC3BCB"/>
    <w:rsid w:val="00D967BE"/>
    <w:rsid w:val="00DC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CFA03"/>
  <w15:chartTrackingRefBased/>
  <w15:docId w15:val="{89B818F4-6E0D-4157-ABDC-97B89CFA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0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25</Words>
  <Characters>2994</Characters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0-09T03:20:00Z</dcterms:created>
  <dcterms:modified xsi:type="dcterms:W3CDTF">2023-10-10T07:39:00Z</dcterms:modified>
</cp:coreProperties>
</file>